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89535" distB="89535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591310</wp:posOffset>
                </wp:positionV>
                <wp:extent cx="7150100" cy="3928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0100" cy="3928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300"/>
                              <w:gridCol w:w="3560"/>
                              <w:gridCol w:w="3240"/>
                              <w:gridCol w:w="3160"/>
                            </w:tblGrid>
                            <w:tr>
                              <w:trPr>
                                <w:trHeight w:val="1185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VNTR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Human-predominan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(Number of alleles -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 xml:space="preserve">Diversity index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standard deviation of 5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Animal-predominan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(Number of alleles -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 xml:space="preserve">Diversity index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standard deviation of 5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Mammary gland-predominan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(Number of alleles -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 xml:space="preserve">Diversity index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standard deviation of 5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0122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2 - 0.7833 [0.7446,0.8219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3 - 0.8474 [0.8226,0.8722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 - 0.6182 [0.4758,0.760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0311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 - 0.6683 [0.6272,0.7093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 - 0.6346 [0.5711,0.6981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 - 0.4843 [0.3880,0.580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0387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 - 0.7482 [0.7115,0.7849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5829 [0.5211,0.6446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 - 0.4615 [0.3406,0.582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0550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 - 0.3981 [0.3127,0.4836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 - 0.0106 [0.0000,0.0315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 - 0.0000 [0.0000,0.000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0684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 - 0.6125 [0.5601,0.6648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 - 0.4388 [0.3626,0.5150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 - 0.3590 [0.1812,0.536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0964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7033 [0.6737,0.7329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 - 0.7393 [0.7096,0.7689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 - 0.5641 [0.3873,0.740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1097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5 - 0.7823 [0.7308,0.8338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 - 0.7130 [0.6829,0.7430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 - 0.6724 [0.6173,0.727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1194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 - 0.6965 [0.6575,0.7354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 - 0.6967 [0.6659,0.7274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7721 [0.7001,0.844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1729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 - 0.7121 [0.6725,0.7517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 - 0.7490 [0.7157,0.7824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 - 0.6980 [0.6283,0.767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1866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 - 0.4908 [0.4141,0.5675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 - 0.2906 [0.2132,0.3680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7436 [0.6439,0.843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0266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6475 [0.6130,0.6820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 - 0.6805 [0.6433,0.7178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 - 0.5726 [0.4606,0.684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0704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9 - 0.8115 [0.7878,0.8351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7378 [0.7111,0.7646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 - 0.5185 [0.3347,0.702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1132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 - 0.7040 [0.6612,0.7467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 - 0.7296 [0.6986,0.7605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7835 [0.7020,0.864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1291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9 - 0.6957 [0.6427,0.7487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1 - 0.8314 [0.8079,0.8549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7607 [0.6759,0.845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2039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 - 0.6880 [0.6370,0.7390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 - 0.5326 [0.4660,0.5993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 - 0.6610 [0.4947,0.827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a2511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4 - 0.8760 [0.8555,0.8966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1 - 0.7719 [0.7338,0.8099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 - 0.7692 [0.6651,0.873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MLVA-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en-US"/>
                                    </w:rPr>
                                    <w:t>Orsay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5 - 0.9863 [0.9794,0.9931]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6 - 0.9755 [0.9651,0.9859]</w:t>
                                  </w:r>
                                </w:p>
                              </w:tc>
                              <w:tc>
                                <w:tcPr>
                                  <w:tcW w:w="3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-32260" w:leader="none"/>
                                      <w:tab w:val="left" w:pos="-31552" w:leader="none"/>
                                      <w:tab w:val="left" w:pos="-30844" w:leader="none"/>
                                      <w:tab w:val="left" w:pos="-30136" w:leader="none"/>
                                      <w:tab w:val="left" w:pos="-29428" w:leader="none"/>
                                      <w:tab w:val="left" w:pos="-28720" w:leader="none"/>
                                      <w:tab w:val="left" w:pos="-28012" w:leader="none"/>
                                      <w:tab w:val="left" w:pos="-27304" w:leader="none"/>
                                      <w:tab w:val="left" w:pos="-26596" w:leader="none"/>
                                      <w:tab w:val="left" w:pos="-25888" w:leader="none"/>
                                      <w:tab w:val="left" w:pos="-25180" w:leader="none"/>
                                      <w:tab w:val="left" w:pos="-24472" w:leader="none"/>
                                      <w:tab w:val="left" w:pos="-23764" w:leader="none"/>
                                      <w:tab w:val="left" w:pos="-23056" w:leader="none"/>
                                      <w:tab w:val="left" w:pos="-22348" w:leader="none"/>
                                      <w:tab w:val="left" w:pos="-21640" w:leader="none"/>
                                      <w:tab w:val="left" w:pos="-20932" w:leader="none"/>
                                      <w:tab w:val="left" w:pos="-20224" w:leader="none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  <w:tab w:val="left" w:pos="7788" w:leader="none"/>
                                      <w:tab w:val="left" w:pos="8496" w:leader="none"/>
                                      <w:tab w:val="left" w:pos="9204" w:leader="none"/>
                                      <w:tab w:val="left" w:pos="9912" w:leader="none"/>
                                      <w:tab w:val="left" w:pos="10620" w:leader="none"/>
                                      <w:tab w:val="left" w:pos="11328" w:leader="none"/>
                                      <w:tab w:val="left" w:pos="12036" w:leader="none"/>
                                      <w:tab w:val="left" w:pos="12744" w:leader="none"/>
                                      <w:tab w:val="left" w:pos="13452" w:leader="none"/>
                                      <w:tab w:val="left" w:pos="14160" w:leader="none"/>
                                      <w:tab w:val="left" w:pos="14868" w:leader="none"/>
                                      <w:tab w:val="left" w:pos="15576" w:leader="none"/>
                                      <w:tab w:val="left" w:pos="16284" w:leader="none"/>
                                      <w:tab w:val="left" w:pos="16992" w:leader="none"/>
                                      <w:tab w:val="left" w:pos="17700" w:leader="none"/>
                                      <w:tab w:val="left" w:pos="18408" w:leader="none"/>
                                      <w:tab w:val="left" w:pos="19116" w:leader="none"/>
                                      <w:tab w:val="left" w:pos="19824" w:leader="none"/>
                                      <w:tab w:val="left" w:pos="20532" w:leader="none"/>
                                      <w:tab w:val="left" w:pos="21240" w:leader="none"/>
                                      <w:tab w:val="left" w:pos="21948" w:leader="none"/>
                                      <w:tab w:val="left" w:pos="22656" w:leader="none"/>
                                      <w:tab w:val="left" w:pos="23364" w:leader="none"/>
                                      <w:tab w:val="left" w:pos="24072" w:leader="none"/>
                                      <w:tab w:val="left" w:pos="24780" w:leader="none"/>
                                      <w:tab w:val="left" w:pos="25488" w:leader="none"/>
                                      <w:tab w:val="left" w:pos="26196" w:leader="none"/>
                                      <w:tab w:val="left" w:pos="26904" w:leader="none"/>
                                      <w:tab w:val="left" w:pos="27612" w:leader="none"/>
                                      <w:tab w:val="left" w:pos="28320" w:leader="none"/>
                                      <w:tab w:val="left" w:pos="29028" w:leader="none"/>
                                      <w:tab w:val="left" w:pos="29736" w:leader="none"/>
                                      <w:tab w:val="left" w:pos="30444" w:leader="none"/>
                                      <w:tab w:val="left" w:pos="31152" w:leader="none"/>
                                      <w:tab w:val="left" w:pos="31860" w:leader="none"/>
                                      <w:tab w:val="left" w:pos="3256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8 - 0.9316 [0.8595,1.0000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pt;height:309.3pt;mso-wrap-distance-left:0pt;mso-wrap-distance-right:7.05pt;mso-wrap-distance-top:7.05pt;mso-wrap-distance-bottom:7.05pt;margin-top:125.3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300"/>
                        <w:gridCol w:w="3560"/>
                        <w:gridCol w:w="3240"/>
                        <w:gridCol w:w="3160"/>
                      </w:tblGrid>
                      <w:tr>
                        <w:trPr>
                          <w:trHeight w:val="1185" w:hRule="atLeast"/>
                        </w:trPr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VNTR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Human-predomina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(Number of alleles -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Diversity index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standard deviation of 5%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]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Animal-predomina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(Number of alleles -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Diversity index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standard deviation of 5%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]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Mammary gland-predomina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(Number of alleles -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 xml:space="preserve">Diversity index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standard deviation of 5%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]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0122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2 - 0.7833 [0.7446,0.8219]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3 - 0.8474 [0.8226,0.8722]</w:t>
                            </w:r>
                          </w:p>
                        </w:tc>
                        <w:tc>
                          <w:tcPr>
                            <w:tcW w:w="3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 - 0.6182 [0.4758,0.7607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0311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 - 0.6683 [0.6272,0.7093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 - 0.6346 [0.5711,0.6981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 - 0.4843 [0.3880,0.5807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0387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 - 0.7482 [0.7115,0.7849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5829 [0.5211,0.6446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 - 0.4615 [0.3406,0.5825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0550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 - 0.3981 [0.3127,0.4836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 - 0.0106 [0.0000,0.0315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 - 0.0000 [0.0000,0.0000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0684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 - 0.6125 [0.5601,0.6648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 - 0.4388 [0.3626,0.5150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 - 0.3590 [0.1812,0.5368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0964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7033 [0.6737,0.7329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 - 0.7393 [0.7096,0.7689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 - 0.5641 [0.3873,0.7409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1097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5 - 0.7823 [0.7308,0.8338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 - 0.7130 [0.6829,0.7430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 - 0.6724 [0.6173,0.7274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1194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 - 0.6965 [0.6575,0.7354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 - 0.6967 [0.6659,0.7274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7721 [0.7001,0.8440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1729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 - 0.7121 [0.6725,0.7517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 - 0.7490 [0.7157,0.7824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 - 0.6980 [0.6283,0.7677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1866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 - 0.4908 [0.4141,0.5675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 - 0.2906 [0.2132,0.3680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7436 [0.6439,0.8433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0266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6475 [0.6130,0.6820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 - 0.6805 [0.6433,0.7178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 - 0.5726 [0.4606,0.6847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0704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9 - 0.8115 [0.7878,0.8351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7378 [0.7111,0.7646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 - 0.5185 [0.3347,0.7024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1132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 - 0.7040 [0.6612,0.7467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 - 0.7296 [0.6986,0.7605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7835 [0.7020,0.8649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1291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9 - 0.6957 [0.6427,0.7487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1 - 0.8314 [0.8079,0.8549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7607 [0.6759,0.8455]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2039</w:t>
                            </w:r>
                          </w:p>
                        </w:tc>
                        <w:tc>
                          <w:tcPr>
                            <w:tcW w:w="3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 - 0.6880 [0.6370,0.7390]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 - 0.5326 [0.4660,0.5993]</w:t>
                            </w:r>
                          </w:p>
                        </w:tc>
                        <w:tc>
                          <w:tcPr>
                            <w:tcW w:w="3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 - 0.6610 [0.4947,0.8272]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a2511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4 - 0.8760 [0.8555,0.8966]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1 - 0.7719 [0.7338,0.8099]</w:t>
                            </w:r>
                          </w:p>
                        </w:tc>
                        <w:tc>
                          <w:tcPr>
                            <w:tcW w:w="3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 - 0.7692 [0.6651,0.8733]</w:t>
                            </w:r>
                          </w:p>
                        </w:tc>
                      </w:tr>
                      <w:tr>
                        <w:trPr>
                          <w:trHeight w:val="575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MLVA-16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en-US"/>
                              </w:rPr>
                              <w:t>Orsay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5 - 0.9863 [0.9794,0.9931]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6 - 0.9755 [0.9651,0.9859]</w:t>
                            </w:r>
                          </w:p>
                        </w:tc>
                        <w:tc>
                          <w:tcPr>
                            <w:tcW w:w="3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-32260" w:leader="none"/>
                                <w:tab w:val="left" w:pos="-31552" w:leader="none"/>
                                <w:tab w:val="left" w:pos="-30844" w:leader="none"/>
                                <w:tab w:val="left" w:pos="-30136" w:leader="none"/>
                                <w:tab w:val="left" w:pos="-29428" w:leader="none"/>
                                <w:tab w:val="left" w:pos="-28720" w:leader="none"/>
                                <w:tab w:val="left" w:pos="-28012" w:leader="none"/>
                                <w:tab w:val="left" w:pos="-27304" w:leader="none"/>
                                <w:tab w:val="left" w:pos="-26596" w:leader="none"/>
                                <w:tab w:val="left" w:pos="-25888" w:leader="none"/>
                                <w:tab w:val="left" w:pos="-25180" w:leader="none"/>
                                <w:tab w:val="left" w:pos="-24472" w:leader="none"/>
                                <w:tab w:val="left" w:pos="-23764" w:leader="none"/>
                                <w:tab w:val="left" w:pos="-23056" w:leader="none"/>
                                <w:tab w:val="left" w:pos="-22348" w:leader="none"/>
                                <w:tab w:val="left" w:pos="-21640" w:leader="none"/>
                                <w:tab w:val="left" w:pos="-20932" w:leader="none"/>
                                <w:tab w:val="left" w:pos="-20224" w:leader="none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  <w:tab w:val="left" w:pos="7788" w:leader="none"/>
                                <w:tab w:val="left" w:pos="8496" w:leader="none"/>
                                <w:tab w:val="left" w:pos="9204" w:leader="none"/>
                                <w:tab w:val="left" w:pos="9912" w:leader="none"/>
                                <w:tab w:val="left" w:pos="10620" w:leader="none"/>
                                <w:tab w:val="left" w:pos="11328" w:leader="none"/>
                                <w:tab w:val="left" w:pos="12036" w:leader="none"/>
                                <w:tab w:val="left" w:pos="12744" w:leader="none"/>
                                <w:tab w:val="left" w:pos="13452" w:leader="none"/>
                                <w:tab w:val="left" w:pos="14160" w:leader="none"/>
                                <w:tab w:val="left" w:pos="14868" w:leader="none"/>
                                <w:tab w:val="left" w:pos="15576" w:leader="none"/>
                                <w:tab w:val="left" w:pos="16284" w:leader="none"/>
                                <w:tab w:val="left" w:pos="16992" w:leader="none"/>
                                <w:tab w:val="left" w:pos="17700" w:leader="none"/>
                                <w:tab w:val="left" w:pos="18408" w:leader="none"/>
                                <w:tab w:val="left" w:pos="19116" w:leader="none"/>
                                <w:tab w:val="left" w:pos="19824" w:leader="none"/>
                                <w:tab w:val="left" w:pos="20532" w:leader="none"/>
                                <w:tab w:val="left" w:pos="21240" w:leader="none"/>
                                <w:tab w:val="left" w:pos="21948" w:leader="none"/>
                                <w:tab w:val="left" w:pos="22656" w:leader="none"/>
                                <w:tab w:val="left" w:pos="23364" w:leader="none"/>
                                <w:tab w:val="left" w:pos="24072" w:leader="none"/>
                                <w:tab w:val="left" w:pos="24780" w:leader="none"/>
                                <w:tab w:val="left" w:pos="25488" w:leader="none"/>
                                <w:tab w:val="left" w:pos="26196" w:leader="none"/>
                                <w:tab w:val="left" w:pos="26904" w:leader="none"/>
                                <w:tab w:val="left" w:pos="27612" w:leader="none"/>
                                <w:tab w:val="left" w:pos="28320" w:leader="none"/>
                                <w:tab w:val="left" w:pos="29028" w:leader="none"/>
                                <w:tab w:val="left" w:pos="29736" w:leader="none"/>
                                <w:tab w:val="left" w:pos="30444" w:leader="none"/>
                                <w:tab w:val="left" w:pos="31152" w:leader="none"/>
                                <w:tab w:val="left" w:pos="31860" w:leader="none"/>
                                <w:tab w:val="left" w:pos="3256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8 - 0.9316 [0.8595,1.0000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" w:cs="Times New Roman"/>
      <w:color w:val="000000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aire">
    <w:name w:val="Commentaire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6:35:00Z</dcterms:created>
  <dc:creator>Gilles Vergnaud</dc:creator>
  <dc:description/>
  <dc:language>en-US</dc:language>
  <cp:lastModifiedBy>Dominique Bergonier</cp:lastModifiedBy>
  <dcterms:modified xsi:type="dcterms:W3CDTF">2013-12-24T14:30:00Z</dcterms:modified>
  <cp:revision>5</cp:revision>
  <dc:subject/>
  <dc:title/>
</cp:coreProperties>
</file>